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0974E" w14:textId="7D91BC1B" w:rsidR="006B64FE" w:rsidRDefault="006B64FE" w:rsidP="006B64FE">
      <w:pPr>
        <w:rPr>
          <w:rFonts w:ascii="Times New Roman" w:hAnsi="Times New Roman" w:cs="Times New Roman"/>
        </w:rPr>
      </w:pPr>
      <w:r w:rsidRPr="006B64FE">
        <w:rPr>
          <w:rFonts w:ascii="Times New Roman" w:hAnsi="Times New Roman" w:cs="Times New Roman"/>
          <w:b/>
          <w:bCs/>
        </w:rPr>
        <w:t xml:space="preserve">S17 </w:t>
      </w:r>
      <w:r w:rsidRPr="006B64FE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cumulative link model of factors explaining the frequency of not being able to explain research confidently during a presentation due to English barriers. The reference category for English proficiency and Income level was Low English proficiency and High income, respectively.</w:t>
      </w:r>
    </w:p>
    <w:p w14:paraId="17CF92CA" w14:textId="77777777" w:rsidR="006B64FE" w:rsidRDefault="006B64FE" w:rsidP="006B64FE">
      <w:pPr>
        <w:rPr>
          <w:rFonts w:ascii="Times New Roman" w:hAnsi="Times New Roman" w:cs="Times New Roman"/>
        </w:rPr>
      </w:pPr>
    </w:p>
    <w:tbl>
      <w:tblPr>
        <w:tblStyle w:val="TableGrid"/>
        <w:tblW w:w="904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843"/>
        <w:gridCol w:w="851"/>
        <w:gridCol w:w="1247"/>
      </w:tblGrid>
      <w:tr w:rsidR="006B64FE" w14:paraId="2A2413BC" w14:textId="77777777" w:rsidTr="006B64FE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9675A" w14:textId="77777777" w:rsidR="006B64FE" w:rsidRDefault="006B64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DE9D44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43509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37383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328E1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6B64FE" w14:paraId="34400F6F" w14:textId="77777777" w:rsidTr="006B64F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5DE86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6A29A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8EBAC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61DE4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5B00F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5</w:t>
            </w:r>
          </w:p>
        </w:tc>
      </w:tr>
      <w:tr w:rsidR="006B64FE" w14:paraId="05B79D24" w14:textId="77777777" w:rsidTr="006B64F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CE2F4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B6502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EEAAD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DA65E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454D8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× 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6B64FE" w14:paraId="4E63ABE9" w14:textId="77777777" w:rsidTr="006B64FE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142A2B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A2A762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FC4CDF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1DBA91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AFEF3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× 10</w:t>
            </w:r>
            <w:r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6B64FE" w14:paraId="43B4F0A7" w14:textId="77777777" w:rsidTr="006B64FE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C6D864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removed based on the likelihood ratio 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870DC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E7D6B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E2F04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E6853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64FE" w14:paraId="14FAE1E2" w14:textId="77777777" w:rsidTr="006B64FE">
        <w:trPr>
          <w:trHeight w:val="624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80FF80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 proficiency ×</w:t>
            </w:r>
          </w:p>
          <w:p w14:paraId="62D69A41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E897C3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13001D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81E11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66199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B64FE" w14:paraId="62F6C8EA" w14:textId="77777777" w:rsidTr="006B64F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B85086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74F61212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20443D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E689D7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2C0FE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2997A" w14:textId="77777777" w:rsidR="006B64FE" w:rsidRDefault="006B64F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21FD223E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A5"/>
    <w:rsid w:val="001729A5"/>
    <w:rsid w:val="00480CD3"/>
    <w:rsid w:val="006B64FE"/>
    <w:rsid w:val="00DA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1774"/>
  <w15:chartTrackingRefBased/>
  <w15:docId w15:val="{6C67A249-936B-428F-AB3D-2A05BC71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4FE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4FE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7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43:00Z</dcterms:created>
  <dcterms:modified xsi:type="dcterms:W3CDTF">2023-06-14T04:44:00Z</dcterms:modified>
</cp:coreProperties>
</file>